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036"/>
        <w:gridCol w:w="2121"/>
        <w:gridCol w:w="1531"/>
        <w:gridCol w:w="1724"/>
        <w:gridCol w:w="2442"/>
      </w:tblGrid>
      <w:tr w:rsidR="005B0CCC" w:rsidRPr="00546206" w:rsidTr="005B0CCC">
        <w:tc>
          <w:tcPr>
            <w:tcW w:w="5000" w:type="pct"/>
            <w:gridSpan w:val="5"/>
          </w:tcPr>
          <w:p w:rsidR="005B0CCC" w:rsidRPr="00546206" w:rsidRDefault="005B0CCC" w:rsidP="004937C9">
            <w:pPr>
              <w:spacing w:before="2" w:after="2"/>
              <w:rPr>
                <w:b/>
              </w:rPr>
            </w:pPr>
            <w:r w:rsidRPr="00546206">
              <w:rPr>
                <w:b/>
              </w:rPr>
              <w:t>An</w:t>
            </w:r>
            <w:r w:rsidR="004937C9">
              <w:rPr>
                <w:b/>
              </w:rPr>
              <w:t xml:space="preserve">tibodies for </w:t>
            </w:r>
            <w:proofErr w:type="spellStart"/>
            <w:r w:rsidR="004937C9">
              <w:rPr>
                <w:b/>
              </w:rPr>
              <w:t>ChIP</w:t>
            </w:r>
            <w:proofErr w:type="spellEnd"/>
            <w:r w:rsidR="004937C9">
              <w:rPr>
                <w:b/>
              </w:rPr>
              <w:t>, Western blot and</w:t>
            </w:r>
            <w:r w:rsidRPr="00546206">
              <w:rPr>
                <w:b/>
              </w:rPr>
              <w:t xml:space="preserve"> flow </w:t>
            </w:r>
            <w:proofErr w:type="spellStart"/>
            <w:r w:rsidRPr="00546206">
              <w:rPr>
                <w:b/>
              </w:rPr>
              <w:t>cytometry</w:t>
            </w:r>
            <w:proofErr w:type="spellEnd"/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Name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Type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Cat #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Company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pplication</w:t>
            </w:r>
          </w:p>
        </w:tc>
      </w:tr>
      <w:tr w:rsidR="00546206" w:rsidRPr="00546206" w:rsidTr="00546206">
        <w:tc>
          <w:tcPr>
            <w:tcW w:w="1033" w:type="pct"/>
          </w:tcPr>
          <w:p w:rsid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trimethyl</w:t>
            </w:r>
            <w:proofErr w:type="spellEnd"/>
            <w:r w:rsidRPr="00546206">
              <w:t>-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 xml:space="preserve"> (Lys 4)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 xml:space="preserve">Rabbit, monoclonal, 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clone Mc315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04-745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Millipore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ChIP</w:t>
            </w:r>
            <w:proofErr w:type="spellEnd"/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monomethyl</w:t>
            </w:r>
            <w:proofErr w:type="spellEnd"/>
            <w:r w:rsidRPr="00546206">
              <w:t>-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 (Lys27)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polyclonal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07-488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Millipore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ChIP</w:t>
            </w:r>
            <w:proofErr w:type="spellEnd"/>
            <w:r w:rsidRPr="00546206">
              <w:t>, 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dimethil</w:t>
            </w:r>
            <w:proofErr w:type="spellEnd"/>
            <w:r w:rsidRPr="00546206">
              <w:t>-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 (Lys27)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onoclonal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clone D18C8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9728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Cell Signaling</w:t>
            </w:r>
          </w:p>
        </w:tc>
        <w:tc>
          <w:tcPr>
            <w:tcW w:w="1240" w:type="pct"/>
          </w:tcPr>
          <w:p w:rsidR="005B0CCC" w:rsidRPr="00546206" w:rsidRDefault="00546206" w:rsidP="00C956FA">
            <w:pPr>
              <w:spacing w:before="2" w:after="2"/>
            </w:pPr>
            <w:proofErr w:type="spellStart"/>
            <w:r>
              <w:t>ChIP</w:t>
            </w:r>
            <w:proofErr w:type="spellEnd"/>
            <w:r>
              <w:t xml:space="preserve">, </w:t>
            </w:r>
            <w:r w:rsidR="005B0CCC" w:rsidRPr="00546206">
              <w:t>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trimethyl</w:t>
            </w:r>
            <w:proofErr w:type="spellEnd"/>
            <w:r w:rsidRPr="00546206">
              <w:t>-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 (Lys27)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onoclonal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Clone C36B11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9733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Cell Signaling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ChIP</w:t>
            </w:r>
            <w:proofErr w:type="spellEnd"/>
            <w:r w:rsidR="00546206">
              <w:t>, 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polyclonal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07-690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Upstate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Polyconal</w:t>
            </w:r>
            <w:proofErr w:type="spellEnd"/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1791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Abcam</w:t>
            </w:r>
            <w:proofErr w:type="spellEnd"/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ChIP</w:t>
            </w:r>
            <w:proofErr w:type="spellEnd"/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trimethyl</w:t>
            </w:r>
            <w:proofErr w:type="spellEnd"/>
            <w:r w:rsidRPr="00546206">
              <w:t xml:space="preserve"> </w:t>
            </w:r>
            <w:proofErr w:type="spellStart"/>
            <w:r w:rsidRPr="00546206">
              <w:t>Histone</w:t>
            </w:r>
            <w:proofErr w:type="spellEnd"/>
            <w:r w:rsidRPr="00546206">
              <w:t xml:space="preserve"> H3 (Lys9)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Polyconal</w:t>
            </w:r>
            <w:proofErr w:type="spellEnd"/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07-442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Millipore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Suz12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Rabbit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onoclonal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Clone D39F6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3737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Cell Signaling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ChIP</w:t>
            </w:r>
            <w:proofErr w:type="spellEnd"/>
          </w:p>
          <w:p w:rsidR="005B0CCC" w:rsidRPr="00546206" w:rsidRDefault="005B0CCC" w:rsidP="00C956FA">
            <w:pPr>
              <w:spacing w:before="2" w:after="2"/>
            </w:pPr>
          </w:p>
          <w:p w:rsidR="005B0CCC" w:rsidRPr="00546206" w:rsidRDefault="005B0CCC" w:rsidP="00C956FA">
            <w:pPr>
              <w:spacing w:before="2" w:after="2"/>
            </w:pP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Ezh2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Mouse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onoclonal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Clone AE25-13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Home-made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Anti-</w:t>
            </w:r>
            <w:proofErr w:type="spellStart"/>
            <w:r w:rsidRPr="00546206">
              <w:t>Eed</w:t>
            </w:r>
            <w:proofErr w:type="spellEnd"/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Mouse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onoclonal,</w:t>
            </w:r>
          </w:p>
          <w:p w:rsidR="005B0CCC" w:rsidRPr="00546206" w:rsidRDefault="005B0CCC" w:rsidP="00C956FA">
            <w:pPr>
              <w:spacing w:before="2" w:after="2"/>
            </w:pPr>
            <w:r w:rsidRPr="007309D2">
              <w:t>Clone</w:t>
            </w:r>
            <w:r w:rsidR="007309D2">
              <w:t xml:space="preserve"> AA19.30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Home-made</w:t>
            </w:r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Western blot</w:t>
            </w:r>
          </w:p>
        </w:tc>
      </w:tr>
      <w:tr w:rsidR="00546206" w:rsidRPr="00546206" w:rsidTr="00546206">
        <w:tc>
          <w:tcPr>
            <w:tcW w:w="1033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Pe</w:t>
            </w:r>
            <w:proofErr w:type="spellEnd"/>
            <w:r w:rsidRPr="00546206">
              <w:t>-conjugated  anti-SSEA1</w:t>
            </w:r>
          </w:p>
        </w:tc>
        <w:tc>
          <w:tcPr>
            <w:tcW w:w="1076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Mouse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onoclonal,</w:t>
            </w:r>
          </w:p>
          <w:p w:rsidR="005B0CCC" w:rsidRPr="00546206" w:rsidRDefault="005B0CCC" w:rsidP="00C956FA">
            <w:pPr>
              <w:spacing w:before="2" w:after="2"/>
            </w:pPr>
            <w:r w:rsidRPr="00546206">
              <w:t>MC480</w:t>
            </w:r>
          </w:p>
        </w:tc>
        <w:tc>
          <w:tcPr>
            <w:tcW w:w="777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>12-8813</w:t>
            </w:r>
          </w:p>
        </w:tc>
        <w:tc>
          <w:tcPr>
            <w:tcW w:w="875" w:type="pct"/>
          </w:tcPr>
          <w:p w:rsidR="005B0CCC" w:rsidRPr="00546206" w:rsidRDefault="005B0CCC" w:rsidP="00C956FA">
            <w:pPr>
              <w:spacing w:before="2" w:after="2"/>
            </w:pPr>
            <w:proofErr w:type="spellStart"/>
            <w:r w:rsidRPr="00546206">
              <w:t>eBioscience</w:t>
            </w:r>
            <w:proofErr w:type="spellEnd"/>
          </w:p>
        </w:tc>
        <w:tc>
          <w:tcPr>
            <w:tcW w:w="1240" w:type="pct"/>
          </w:tcPr>
          <w:p w:rsidR="005B0CCC" w:rsidRPr="00546206" w:rsidRDefault="005B0CCC" w:rsidP="00C956FA">
            <w:pPr>
              <w:spacing w:before="2" w:after="2"/>
            </w:pPr>
            <w:r w:rsidRPr="00546206">
              <w:t xml:space="preserve">Flow </w:t>
            </w:r>
            <w:proofErr w:type="spellStart"/>
            <w:r w:rsidRPr="00546206">
              <w:t>cytometry</w:t>
            </w:r>
            <w:proofErr w:type="spellEnd"/>
          </w:p>
        </w:tc>
      </w:tr>
    </w:tbl>
    <w:p w:rsidR="00C93AE3" w:rsidRDefault="00C93AE3"/>
    <w:sectPr w:rsidR="00C93AE3" w:rsidSect="00C93A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5B0CCC"/>
    <w:rsid w:val="00004B78"/>
    <w:rsid w:val="0000506B"/>
    <w:rsid w:val="00005952"/>
    <w:rsid w:val="00012A45"/>
    <w:rsid w:val="00026138"/>
    <w:rsid w:val="000367E0"/>
    <w:rsid w:val="0004594C"/>
    <w:rsid w:val="00045D56"/>
    <w:rsid w:val="000471FE"/>
    <w:rsid w:val="00092901"/>
    <w:rsid w:val="00094EAC"/>
    <w:rsid w:val="000A1F17"/>
    <w:rsid w:val="000E1065"/>
    <w:rsid w:val="00103826"/>
    <w:rsid w:val="00110268"/>
    <w:rsid w:val="00130B09"/>
    <w:rsid w:val="00167616"/>
    <w:rsid w:val="00177D1A"/>
    <w:rsid w:val="00181B87"/>
    <w:rsid w:val="001926BB"/>
    <w:rsid w:val="001A3A50"/>
    <w:rsid w:val="001F6D35"/>
    <w:rsid w:val="001F70A0"/>
    <w:rsid w:val="00227D76"/>
    <w:rsid w:val="002457D2"/>
    <w:rsid w:val="0028219A"/>
    <w:rsid w:val="002A017C"/>
    <w:rsid w:val="002A2C0F"/>
    <w:rsid w:val="002B4DB6"/>
    <w:rsid w:val="002B644F"/>
    <w:rsid w:val="002D1834"/>
    <w:rsid w:val="002D27D3"/>
    <w:rsid w:val="002F11F5"/>
    <w:rsid w:val="00301E46"/>
    <w:rsid w:val="00333330"/>
    <w:rsid w:val="00360ADA"/>
    <w:rsid w:val="00367AA6"/>
    <w:rsid w:val="0037729F"/>
    <w:rsid w:val="003A2CC5"/>
    <w:rsid w:val="003A754C"/>
    <w:rsid w:val="003B4FE3"/>
    <w:rsid w:val="003D4DB0"/>
    <w:rsid w:val="003D7DC2"/>
    <w:rsid w:val="003F01ED"/>
    <w:rsid w:val="003F7E42"/>
    <w:rsid w:val="00414289"/>
    <w:rsid w:val="00417AD3"/>
    <w:rsid w:val="00470BA5"/>
    <w:rsid w:val="004937C9"/>
    <w:rsid w:val="004A297E"/>
    <w:rsid w:val="004A7924"/>
    <w:rsid w:val="004B6F6C"/>
    <w:rsid w:val="004E66EC"/>
    <w:rsid w:val="004F3F1F"/>
    <w:rsid w:val="00504BCF"/>
    <w:rsid w:val="00535272"/>
    <w:rsid w:val="00546206"/>
    <w:rsid w:val="00590915"/>
    <w:rsid w:val="00597952"/>
    <w:rsid w:val="005B0CCC"/>
    <w:rsid w:val="0063474F"/>
    <w:rsid w:val="00635111"/>
    <w:rsid w:val="00662B8D"/>
    <w:rsid w:val="00672C01"/>
    <w:rsid w:val="00675994"/>
    <w:rsid w:val="00680564"/>
    <w:rsid w:val="00684BB7"/>
    <w:rsid w:val="00684E6F"/>
    <w:rsid w:val="00692A40"/>
    <w:rsid w:val="006B04BC"/>
    <w:rsid w:val="006C0E36"/>
    <w:rsid w:val="006D160D"/>
    <w:rsid w:val="00705521"/>
    <w:rsid w:val="00706889"/>
    <w:rsid w:val="007309D2"/>
    <w:rsid w:val="00737919"/>
    <w:rsid w:val="00757612"/>
    <w:rsid w:val="007825D4"/>
    <w:rsid w:val="007E7189"/>
    <w:rsid w:val="007F399F"/>
    <w:rsid w:val="00803F43"/>
    <w:rsid w:val="00847D9A"/>
    <w:rsid w:val="008547F3"/>
    <w:rsid w:val="00870CD0"/>
    <w:rsid w:val="00873386"/>
    <w:rsid w:val="00922DCC"/>
    <w:rsid w:val="00924C13"/>
    <w:rsid w:val="00932E1F"/>
    <w:rsid w:val="00A078CF"/>
    <w:rsid w:val="00A12C02"/>
    <w:rsid w:val="00A23890"/>
    <w:rsid w:val="00A24B4F"/>
    <w:rsid w:val="00A257D6"/>
    <w:rsid w:val="00A25DEE"/>
    <w:rsid w:val="00A509C6"/>
    <w:rsid w:val="00A73D0B"/>
    <w:rsid w:val="00AE42F3"/>
    <w:rsid w:val="00AE5302"/>
    <w:rsid w:val="00B061F0"/>
    <w:rsid w:val="00B72671"/>
    <w:rsid w:val="00BA0B07"/>
    <w:rsid w:val="00BA0FB8"/>
    <w:rsid w:val="00BF2735"/>
    <w:rsid w:val="00C02D7E"/>
    <w:rsid w:val="00C13834"/>
    <w:rsid w:val="00C163A8"/>
    <w:rsid w:val="00C219E5"/>
    <w:rsid w:val="00C70CEE"/>
    <w:rsid w:val="00C71E33"/>
    <w:rsid w:val="00C93AE3"/>
    <w:rsid w:val="00C969AB"/>
    <w:rsid w:val="00CB1AAC"/>
    <w:rsid w:val="00CB1ABC"/>
    <w:rsid w:val="00CD4440"/>
    <w:rsid w:val="00CF2392"/>
    <w:rsid w:val="00D1302F"/>
    <w:rsid w:val="00D337F6"/>
    <w:rsid w:val="00D37B91"/>
    <w:rsid w:val="00D83B20"/>
    <w:rsid w:val="00DD1CD9"/>
    <w:rsid w:val="00E01457"/>
    <w:rsid w:val="00E044F2"/>
    <w:rsid w:val="00E07CD8"/>
    <w:rsid w:val="00E30FF8"/>
    <w:rsid w:val="00E43408"/>
    <w:rsid w:val="00E67436"/>
    <w:rsid w:val="00E8220B"/>
    <w:rsid w:val="00EC3764"/>
    <w:rsid w:val="00EE093F"/>
    <w:rsid w:val="00EE113D"/>
    <w:rsid w:val="00EF2D5F"/>
    <w:rsid w:val="00F162E6"/>
    <w:rsid w:val="00F271ED"/>
    <w:rsid w:val="00F46CC6"/>
    <w:rsid w:val="00F634A9"/>
    <w:rsid w:val="00F8342F"/>
    <w:rsid w:val="00FD2681"/>
    <w:rsid w:val="00FD6042"/>
    <w:rsid w:val="00FF05D9"/>
    <w:rsid w:val="00FF25E8"/>
    <w:rsid w:val="00FF5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0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giulia</cp:lastModifiedBy>
  <cp:revision>4</cp:revision>
  <dcterms:created xsi:type="dcterms:W3CDTF">2012-07-26T08:02:00Z</dcterms:created>
  <dcterms:modified xsi:type="dcterms:W3CDTF">2012-07-30T12:28:00Z</dcterms:modified>
</cp:coreProperties>
</file>